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686BEDC6" w:rsidR="00FB3483" w:rsidRPr="006637FF" w:rsidRDefault="00F9346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44905E7" w:rsidR="00FB3483" w:rsidRPr="006637FF" w:rsidRDefault="00F9346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4B9F16DF" w:rsidR="00FB3483" w:rsidRPr="006637FF" w:rsidRDefault="00F9346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30A2055A" w:rsidR="00FB3483" w:rsidRPr="006637FF" w:rsidRDefault="00F9346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F2143B5" w:rsidR="00FB3483" w:rsidRPr="006637FF" w:rsidRDefault="00F9346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68D9C55C" w:rsidR="00FB3483" w:rsidRPr="006637FF" w:rsidRDefault="00F9346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9C4FF31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64DE9B9" w:rsidR="00FB3483" w:rsidRPr="006637FF" w:rsidRDefault="00F9346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71B22231" w:rsidR="00FB3483" w:rsidRPr="006637FF" w:rsidRDefault="00F9346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0BD96BB7" w:rsidR="00930A31" w:rsidRPr="006637FF" w:rsidRDefault="00F9346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1292E200" w:rsidR="00930A31" w:rsidRPr="006637FF" w:rsidRDefault="00F9346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75B7F046" w:rsidR="00077B44" w:rsidRPr="006637FF" w:rsidRDefault="00F9346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3FEBB030" w:rsidR="00077B44" w:rsidRPr="006637FF" w:rsidRDefault="00F9346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91771E" w14:textId="77777777" w:rsidR="00990F25" w:rsidRDefault="00990F25">
      <w:r>
        <w:separator/>
      </w:r>
    </w:p>
  </w:endnote>
  <w:endnote w:type="continuationSeparator" w:id="0">
    <w:p w14:paraId="193473BA" w14:textId="77777777" w:rsidR="00990F25" w:rsidRDefault="00990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742D2D" w14:textId="77777777" w:rsidR="00990F25" w:rsidRDefault="00990F25">
      <w:r>
        <w:separator/>
      </w:r>
    </w:p>
  </w:footnote>
  <w:footnote w:type="continuationSeparator" w:id="0">
    <w:p w14:paraId="29139F93" w14:textId="77777777" w:rsidR="00990F25" w:rsidRDefault="00990F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59524894" w:rsidR="00947707" w:rsidRPr="00930A31" w:rsidRDefault="0000000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019D0"/>
    <w:rsid w:val="00153D99"/>
    <w:rsid w:val="0018323E"/>
    <w:rsid w:val="00190C83"/>
    <w:rsid w:val="0021393F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118F"/>
    <w:rsid w:val="00542221"/>
    <w:rsid w:val="00550BF1"/>
    <w:rsid w:val="0059028D"/>
    <w:rsid w:val="005979B8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0F2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2962"/>
    <w:rsid w:val="00C15DF7"/>
    <w:rsid w:val="00C91935"/>
    <w:rsid w:val="00CC30DD"/>
    <w:rsid w:val="00D804F5"/>
    <w:rsid w:val="00D95D84"/>
    <w:rsid w:val="00E22CB5"/>
    <w:rsid w:val="00E324A8"/>
    <w:rsid w:val="00E66E3A"/>
    <w:rsid w:val="00E83A58"/>
    <w:rsid w:val="00EB610E"/>
    <w:rsid w:val="00F67C14"/>
    <w:rsid w:val="00F9346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Hossam Mortada (Galala University)</cp:lastModifiedBy>
  <cp:revision>31</cp:revision>
  <cp:lastPrinted>2020-11-24T03:02:00Z</cp:lastPrinted>
  <dcterms:created xsi:type="dcterms:W3CDTF">2021-03-21T22:21:00Z</dcterms:created>
  <dcterms:modified xsi:type="dcterms:W3CDTF">2024-10-21T12:26:00Z</dcterms:modified>
</cp:coreProperties>
</file>